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online material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1.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List of 174 human cytokines analysed with the array (Series 2000, RayBiotech, Norcross, Ga.USA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crp30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ctivin A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gRP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LCAM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mphireguli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ngiogeni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ngiopoietin-2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xl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7-1(CD80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DNF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FGF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L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MP-4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MP-5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MP-6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MP-7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-NGF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T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ardiothopin-1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CL-28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D14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K b 8-1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NTF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TACK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XCL-16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R6(TNFRSF21)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Dtk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EGF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EGF-R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ENA-78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Endoglin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Eotaxin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Eoxatin-2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Eoxatin-3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ErbB3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E-Selectin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Fas Ligand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Fas/TNFRSF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FGF-4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FGF-6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FGF-7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FGF-9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Fit-3Ligand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Fractalkine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GCP-2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GCSF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GDNF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GITR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GITR-Ligand</w:t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GM-CSF</w:t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GRO</w:t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GRO-alpha</w:t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HCC-4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HGF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I-309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ICAM-1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ICAM-2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ICAM-3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IFN-gamma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IGFBP-1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IGFBP-2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IGFBP-3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IGFBP-4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IGFBP-6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IGF-I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IGF-I SR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GF-II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 R4/ST2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 RII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0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0 Rbeta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1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2p40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2p70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3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3 R alpha2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5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6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7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8BPalpha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8Rbeta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alpha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beta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ra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RI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2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21R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2Rapha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2Rbeta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2Rgamma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3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4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5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5Ralpha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6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6R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7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8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9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P-10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-TAC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LAP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Leptin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Leptin R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IF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IGH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-Selecti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ymphotacti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CP-1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CP-2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CP-3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CP-4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-CSF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-CSF R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DC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IF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IG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IP-1alpha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IP-1beta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IP-1delta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IP-3 beta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IP-3alpha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MP-1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MP-13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MP-3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MP-9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PIF-1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SP-alpha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NAP-2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NGF R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NT-3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NT-4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Oncostatin M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Osteoprotege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PARC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PDGF-AA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PDGF-AB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PDGF-BB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PDGFRalpha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PDGFRbeta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PECAM-1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PIGF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Prolactin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RANTES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SCF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SCF R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SDF-1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SDF-1beta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sgp 130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Siglec-5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sTNF-RI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sTNF-RII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ARC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ECK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GF-alpha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GF-beta1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GF-beta3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GFbeta2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hombopoietin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ie-1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ie-2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IMP-1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IMP-2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IMP-4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NF-alpha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NF-beta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RAIL R3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TRAIL R4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uPAR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VE-Cadheri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VEGF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VEGF R2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VEGF R3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VEGF-D</w:t>
      </w:r>
    </w:p>
    <w:sectPr>
      <w:type w:val="continuous"/>
      <w:pgSz w:w="11906" w:h="16838"/>
      <w:pgMar w:left="1701" w:right="1701" w:gutter="0" w:header="0" w:top="1417" w:footer="0" w:bottom="1417"/>
      <w:cols w:num="4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21:16:00Z</dcterms:created>
  <dc:creator>Centro de Tecnología Informática</dc:creator>
  <dc:description/>
  <cp:keywords/>
  <dc:language>en-US</dc:language>
  <cp:lastModifiedBy>Jose Luis</cp:lastModifiedBy>
  <cp:lastPrinted>2009-05-27T13:07:00Z</cp:lastPrinted>
  <dcterms:modified xsi:type="dcterms:W3CDTF">2009-06-10T21:16:00Z</dcterms:modified>
  <cp:revision>2</cp:revision>
  <dc:subject/>
  <dc:title>Supplementary data</dc:title>
</cp:coreProperties>
</file>